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40" w:lineRule="exact"/>
        <w:jc w:val="center"/>
        <w:rPr>
          <w:rFonts w:ascii="Times New Roman" w:hAnsi="Times New Roman" w:eastAsia="黑体" w:cs="Times New Roman"/>
        </w:rPr>
      </w:pPr>
      <w:r>
        <w:rPr>
          <w:rFonts w:ascii="Times New Roman" w:hAnsi="Times New Roman" w:eastAsia="黑体" w:cs="Times New Roman"/>
        </w:rPr>
        <w:t xml:space="preserve">Table </w:t>
      </w:r>
      <w:r>
        <w:rPr>
          <w:rFonts w:hint="eastAsia" w:ascii="Times New Roman" w:hAnsi="Times New Roman" w:eastAsia="黑体" w:cs="Times New Roman"/>
        </w:rPr>
        <w:t>S3 qRT-PCR</w:t>
      </w:r>
      <w:r>
        <w:rPr>
          <w:rFonts w:ascii="Times New Roman" w:hAnsi="Times New Roman" w:eastAsia="黑体" w:cs="Times New Roman"/>
        </w:rPr>
        <w:t xml:space="preserve"> reaction procedure</w:t>
      </w:r>
    </w:p>
    <w:tbl>
      <w:tblPr>
        <w:tblStyle w:val="4"/>
        <w:tblW w:w="683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1"/>
        <w:gridCol w:w="232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51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mperature (action)</w:t>
            </w:r>
          </w:p>
        </w:tc>
        <w:tc>
          <w:tcPr>
            <w:tcW w:w="232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5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ind w:firstLine="1440" w:firstLineChars="8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4℃（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9F9F9"/>
              </w:rPr>
              <w:t>Pre-denaturation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32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0 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45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pict>
                <v:shape id="AutoShape 149" o:spid="_x0000_s2051" o:spt="87" type="#_x0000_t87" style="position:absolute;left:0pt;margin-left:60.45pt;margin-top:5.9pt;height:36pt;width:7.15pt;z-index:251659264;mso-width-relative:page;mso-height-relative:page;" filled="f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">
                  <v:path arrowok="t"/>
                  <v:fill on="f" focussize="0,0"/>
                  <v:stroke/>
                  <v:imagedata o:title=""/>
                  <o:lock v:ext="edit"/>
                  <v:textbox>
                    <w:txbxContent>
                      <w:p/>
                    </w:txbxContent>
                  </v:textbox>
                </v:shape>
              </w:pic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9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℃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9F9F9"/>
              </w:rPr>
              <w:t>denatura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2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5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5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ind w:firstLine="180" w:firstLineChars="10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5 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cles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0–60℃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nealing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32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5 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45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ind w:firstLine="1440" w:firstLineChars="8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72℃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en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32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0 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4511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ind w:firstLine="1440" w:firstLineChars="8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72℃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en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327" w:type="dxa"/>
            <w:tcBorders>
              <w:top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 min</w:t>
            </w:r>
          </w:p>
        </w:tc>
      </w:tr>
    </w:tbl>
    <w:p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jU5MGRjN2I4NjI0MDNmNjdiOTA0YTU3YmY0ZTliZWQifQ=="/>
  </w:docVars>
  <w:rsids>
    <w:rsidRoot w:val="00D72E12"/>
    <w:rsid w:val="0022261E"/>
    <w:rsid w:val="00480A9D"/>
    <w:rsid w:val="006E27AC"/>
    <w:rsid w:val="00827FA0"/>
    <w:rsid w:val="00A46465"/>
    <w:rsid w:val="00BE190F"/>
    <w:rsid w:val="00D72E12"/>
    <w:rsid w:val="3C3C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157</Characters>
  <Lines>1</Lines>
  <Paragraphs>1</Paragraphs>
  <TotalTime>11</TotalTime>
  <ScaleCrop>false</ScaleCrop>
  <LinksUpToDate>false</LinksUpToDate>
  <CharactersWithSpaces>17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05:51:00Z</dcterms:created>
  <dc:creator>Windows 用户</dc:creator>
  <cp:lastModifiedBy>赵先炎</cp:lastModifiedBy>
  <dcterms:modified xsi:type="dcterms:W3CDTF">2022-06-12T11:26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78323084CA74F8282961C03A04358A5</vt:lpwstr>
  </property>
</Properties>
</file>